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1FCF5" w14:textId="77777777" w:rsidR="00EF2BB6" w:rsidRPr="0024248E" w:rsidRDefault="00EF2BB6" w:rsidP="00EF2BB6">
      <w:pPr>
        <w:rPr>
          <w:sz w:val="24"/>
          <w:szCs w:val="24"/>
        </w:rPr>
      </w:pPr>
      <w:r w:rsidRPr="0024248E">
        <w:rPr>
          <w:b/>
          <w:sz w:val="24"/>
          <w:szCs w:val="24"/>
        </w:rPr>
        <w:t>Appendix Table 1</w:t>
      </w:r>
      <w:r w:rsidRPr="0024248E">
        <w:rPr>
          <w:sz w:val="24"/>
          <w:szCs w:val="24"/>
        </w:rPr>
        <w:t xml:space="preserve">: Caregiver interview of PEARLS tool experience codes and definitions </w:t>
      </w:r>
    </w:p>
    <w:tbl>
      <w:tblPr>
        <w:tblW w:w="1073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710"/>
        <w:gridCol w:w="7407"/>
      </w:tblGrid>
      <w:tr w:rsidR="00EF2BB6" w:rsidRPr="0024248E" w14:paraId="3A8F7A01" w14:textId="77777777" w:rsidTr="00EF2BB6">
        <w:trPr>
          <w:trHeight w:val="321"/>
        </w:trPr>
        <w:tc>
          <w:tcPr>
            <w:tcW w:w="1620" w:type="dxa"/>
          </w:tcPr>
          <w:p w14:paraId="6096F8A6" w14:textId="77777777" w:rsidR="00EF2BB6" w:rsidRPr="0024248E" w:rsidRDefault="00EF2BB6" w:rsidP="00D57284">
            <w:pPr>
              <w:rPr>
                <w:b/>
                <w:sz w:val="24"/>
                <w:szCs w:val="24"/>
              </w:rPr>
            </w:pPr>
            <w:r w:rsidRPr="0024248E">
              <w:rPr>
                <w:b/>
                <w:sz w:val="24"/>
                <w:szCs w:val="24"/>
              </w:rPr>
              <w:t>Theme</w:t>
            </w:r>
          </w:p>
        </w:tc>
        <w:tc>
          <w:tcPr>
            <w:tcW w:w="1710" w:type="dxa"/>
          </w:tcPr>
          <w:p w14:paraId="1ACDD585" w14:textId="77777777" w:rsidR="00EF2BB6" w:rsidRPr="0024248E" w:rsidRDefault="00EF2BB6" w:rsidP="00D57284">
            <w:pPr>
              <w:rPr>
                <w:b/>
                <w:sz w:val="24"/>
                <w:szCs w:val="24"/>
              </w:rPr>
            </w:pPr>
            <w:r w:rsidRPr="0024248E">
              <w:rPr>
                <w:b/>
                <w:sz w:val="24"/>
                <w:szCs w:val="24"/>
              </w:rPr>
              <w:t>Codes</w:t>
            </w:r>
          </w:p>
        </w:tc>
        <w:tc>
          <w:tcPr>
            <w:tcW w:w="7407" w:type="dxa"/>
          </w:tcPr>
          <w:p w14:paraId="6585014B" w14:textId="77777777" w:rsidR="00EF2BB6" w:rsidRPr="0024248E" w:rsidRDefault="00EF2BB6" w:rsidP="00D57284">
            <w:pPr>
              <w:rPr>
                <w:b/>
                <w:sz w:val="24"/>
                <w:szCs w:val="24"/>
              </w:rPr>
            </w:pPr>
            <w:r w:rsidRPr="0024248E">
              <w:rPr>
                <w:b/>
                <w:sz w:val="24"/>
                <w:szCs w:val="24"/>
              </w:rPr>
              <w:t>Description and Example</w:t>
            </w:r>
          </w:p>
        </w:tc>
      </w:tr>
      <w:tr w:rsidR="00EF2BB6" w:rsidRPr="0024248E" w14:paraId="41ED3AFB" w14:textId="77777777" w:rsidTr="00EF2BB6">
        <w:trPr>
          <w:trHeight w:val="321"/>
        </w:trPr>
        <w:tc>
          <w:tcPr>
            <w:tcW w:w="1620" w:type="dxa"/>
          </w:tcPr>
          <w:p w14:paraId="2D485773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Preference</w:t>
            </w:r>
          </w:p>
        </w:tc>
        <w:tc>
          <w:tcPr>
            <w:tcW w:w="1710" w:type="dxa"/>
          </w:tcPr>
          <w:p w14:paraId="4B4F9D82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Prefer             de-identified </w:t>
            </w:r>
          </w:p>
        </w:tc>
        <w:tc>
          <w:tcPr>
            <w:tcW w:w="7407" w:type="dxa"/>
          </w:tcPr>
          <w:p w14:paraId="485A700C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spondents state they prefer de-identified.</w:t>
            </w:r>
          </w:p>
          <w:p w14:paraId="508964CF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I like it anonymous”, or “a number is fine.”</w:t>
            </w:r>
          </w:p>
        </w:tc>
      </w:tr>
      <w:tr w:rsidR="00EF2BB6" w:rsidRPr="0024248E" w14:paraId="4C934158" w14:textId="77777777" w:rsidTr="00EF2BB6">
        <w:trPr>
          <w:trHeight w:val="321"/>
        </w:trPr>
        <w:tc>
          <w:tcPr>
            <w:tcW w:w="1620" w:type="dxa"/>
          </w:tcPr>
          <w:p w14:paraId="44FC8A99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Preference</w:t>
            </w:r>
          </w:p>
        </w:tc>
        <w:tc>
          <w:tcPr>
            <w:tcW w:w="1710" w:type="dxa"/>
          </w:tcPr>
          <w:p w14:paraId="275DDA23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Prefer identified </w:t>
            </w:r>
          </w:p>
        </w:tc>
        <w:tc>
          <w:tcPr>
            <w:tcW w:w="7407" w:type="dxa"/>
          </w:tcPr>
          <w:p w14:paraId="5686404A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spondents state they prefer identified.</w:t>
            </w:r>
          </w:p>
          <w:p w14:paraId="775D2CF9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Example: “I want my doctor to know”, or “I like the way I took </w:t>
            </w:r>
            <w:proofErr w:type="gramStart"/>
            <w:r w:rsidRPr="0024248E">
              <w:rPr>
                <w:sz w:val="24"/>
                <w:szCs w:val="24"/>
              </w:rPr>
              <w:t>it,</w:t>
            </w:r>
            <w:proofErr w:type="gramEnd"/>
            <w:r w:rsidRPr="0024248E">
              <w:rPr>
                <w:sz w:val="24"/>
                <w:szCs w:val="24"/>
              </w:rPr>
              <w:t xml:space="preserve"> a number doesn’t make sense.”</w:t>
            </w:r>
          </w:p>
        </w:tc>
      </w:tr>
      <w:tr w:rsidR="00EF2BB6" w:rsidRPr="0024248E" w14:paraId="3D929297" w14:textId="77777777" w:rsidTr="00EF2BB6">
        <w:trPr>
          <w:trHeight w:val="321"/>
        </w:trPr>
        <w:tc>
          <w:tcPr>
            <w:tcW w:w="1620" w:type="dxa"/>
          </w:tcPr>
          <w:p w14:paraId="483EB498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Preference</w:t>
            </w:r>
          </w:p>
        </w:tc>
        <w:tc>
          <w:tcPr>
            <w:tcW w:w="1710" w:type="dxa"/>
          </w:tcPr>
          <w:p w14:paraId="28A30D14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No choice </w:t>
            </w:r>
          </w:p>
          <w:p w14:paraId="12397449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412EDAF4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spondent didn’t state preference for one format over the other.</w:t>
            </w:r>
            <w:r w:rsidRPr="0024248E">
              <w:rPr>
                <w:sz w:val="24"/>
                <w:szCs w:val="24"/>
              </w:rPr>
              <w:br/>
              <w:t>Example: “it doesn’t matter”, “it wouldn’t have made a difference”.</w:t>
            </w:r>
          </w:p>
        </w:tc>
      </w:tr>
      <w:tr w:rsidR="00EF2BB6" w:rsidRPr="0024248E" w14:paraId="4AE0A73A" w14:textId="77777777" w:rsidTr="00EF2BB6">
        <w:trPr>
          <w:trHeight w:val="321"/>
        </w:trPr>
        <w:tc>
          <w:tcPr>
            <w:tcW w:w="1620" w:type="dxa"/>
          </w:tcPr>
          <w:p w14:paraId="3B0E7D6D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Screening Outcome Expectation</w:t>
            </w:r>
          </w:p>
        </w:tc>
        <w:tc>
          <w:tcPr>
            <w:tcW w:w="1710" w:type="dxa"/>
          </w:tcPr>
          <w:p w14:paraId="35EE9EE2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Outcome expectancy </w:t>
            </w:r>
          </w:p>
        </w:tc>
        <w:tc>
          <w:tcPr>
            <w:tcW w:w="7407" w:type="dxa"/>
          </w:tcPr>
          <w:p w14:paraId="1E52073D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spondent states their needs will be met if known, or more information is helpful to the provider.</w:t>
            </w:r>
          </w:p>
          <w:p w14:paraId="4BEC7F68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They can help us if they know”, or “the information would give the doctor a bigger picture.”</w:t>
            </w:r>
          </w:p>
        </w:tc>
      </w:tr>
      <w:tr w:rsidR="00EF2BB6" w:rsidRPr="0024248E" w14:paraId="0AC7F441" w14:textId="77777777" w:rsidTr="00EF2BB6">
        <w:trPr>
          <w:trHeight w:val="321"/>
        </w:trPr>
        <w:tc>
          <w:tcPr>
            <w:tcW w:w="1620" w:type="dxa"/>
          </w:tcPr>
          <w:p w14:paraId="277C2BDF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Screening Outcome Expectation</w:t>
            </w:r>
          </w:p>
        </w:tc>
        <w:tc>
          <w:tcPr>
            <w:tcW w:w="1710" w:type="dxa"/>
          </w:tcPr>
          <w:p w14:paraId="61ABCEA5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Ice breaker</w:t>
            </w:r>
          </w:p>
          <w:p w14:paraId="17237878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46D155FB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spondent states the screen allowed them to start the conversation.</w:t>
            </w:r>
          </w:p>
          <w:p w14:paraId="67DC5579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it gave us something to talk about”, or “I wouldn’t have brought it up myself”.</w:t>
            </w:r>
          </w:p>
        </w:tc>
      </w:tr>
      <w:tr w:rsidR="00EF2BB6" w:rsidRPr="0024248E" w14:paraId="5F184883" w14:textId="77777777" w:rsidTr="00EF2BB6">
        <w:trPr>
          <w:trHeight w:val="321"/>
        </w:trPr>
        <w:tc>
          <w:tcPr>
            <w:tcW w:w="1620" w:type="dxa"/>
          </w:tcPr>
          <w:p w14:paraId="33F2074E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Quality of Provider Relationship</w:t>
            </w:r>
          </w:p>
        </w:tc>
        <w:tc>
          <w:tcPr>
            <w:tcW w:w="1710" w:type="dxa"/>
          </w:tcPr>
          <w:p w14:paraId="670EFCD2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lationship</w:t>
            </w:r>
          </w:p>
          <w:p w14:paraId="4505FB0D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117CF7BE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Respondents state relationship with the provider as a motivating factor in </w:t>
            </w:r>
            <w:proofErr w:type="gramStart"/>
            <w:r w:rsidRPr="0024248E">
              <w:rPr>
                <w:sz w:val="24"/>
                <w:szCs w:val="24"/>
              </w:rPr>
              <w:t>opening up</w:t>
            </w:r>
            <w:proofErr w:type="gramEnd"/>
            <w:r w:rsidRPr="0024248E">
              <w:rPr>
                <w:sz w:val="24"/>
                <w:szCs w:val="24"/>
              </w:rPr>
              <w:t xml:space="preserve">. </w:t>
            </w:r>
          </w:p>
          <w:p w14:paraId="0238FB96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This is the doctor for all my kids; she knows everything about us, she is so supportive or so resourceful”</w:t>
            </w:r>
          </w:p>
        </w:tc>
      </w:tr>
      <w:tr w:rsidR="00EF2BB6" w:rsidRPr="0024248E" w14:paraId="5F59D873" w14:textId="77777777" w:rsidTr="00EF2BB6">
        <w:trPr>
          <w:trHeight w:val="321"/>
        </w:trPr>
        <w:tc>
          <w:tcPr>
            <w:tcW w:w="1620" w:type="dxa"/>
          </w:tcPr>
          <w:p w14:paraId="41A2AB13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Quality of Provider Relationship</w:t>
            </w:r>
          </w:p>
        </w:tc>
        <w:tc>
          <w:tcPr>
            <w:tcW w:w="1710" w:type="dxa"/>
          </w:tcPr>
          <w:p w14:paraId="1889CE72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Duration</w:t>
            </w:r>
          </w:p>
          <w:p w14:paraId="79C1BD62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188B4DDE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spondent mentions duration of relationship with the provider in making a choice for the format.</w:t>
            </w:r>
          </w:p>
          <w:p w14:paraId="3336FB77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I have been with this Dr for 5 years”</w:t>
            </w:r>
          </w:p>
        </w:tc>
      </w:tr>
      <w:tr w:rsidR="00EF2BB6" w:rsidRPr="0024248E" w14:paraId="284E0C6C" w14:textId="77777777" w:rsidTr="00EF2BB6">
        <w:trPr>
          <w:trHeight w:val="378"/>
        </w:trPr>
        <w:tc>
          <w:tcPr>
            <w:tcW w:w="1620" w:type="dxa"/>
          </w:tcPr>
          <w:p w14:paraId="14D193EA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Quality of Provider Relationship</w:t>
            </w:r>
          </w:p>
        </w:tc>
        <w:tc>
          <w:tcPr>
            <w:tcW w:w="1710" w:type="dxa"/>
          </w:tcPr>
          <w:p w14:paraId="47242D35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Familiarity</w:t>
            </w:r>
          </w:p>
          <w:p w14:paraId="51E722BE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2B2CC0B8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spondent states being familiar with the provider.</w:t>
            </w:r>
          </w:p>
          <w:p w14:paraId="6EEA29AF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we have known this provider for a long time, she already knows what we have been through”</w:t>
            </w:r>
          </w:p>
        </w:tc>
      </w:tr>
      <w:tr w:rsidR="00EF2BB6" w:rsidRPr="0024248E" w14:paraId="5A0FC38A" w14:textId="77777777" w:rsidTr="00EF2BB6">
        <w:trPr>
          <w:trHeight w:val="321"/>
        </w:trPr>
        <w:tc>
          <w:tcPr>
            <w:tcW w:w="1620" w:type="dxa"/>
          </w:tcPr>
          <w:p w14:paraId="553F49CC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Quality of Provider Relationship</w:t>
            </w:r>
          </w:p>
        </w:tc>
        <w:tc>
          <w:tcPr>
            <w:tcW w:w="1710" w:type="dxa"/>
          </w:tcPr>
          <w:p w14:paraId="77FF0AA5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Trust</w:t>
            </w:r>
          </w:p>
          <w:p w14:paraId="0E485F98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0988033E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spondents express trust in provider, or states the role of trust in disclosing adversities.</w:t>
            </w:r>
          </w:p>
          <w:p w14:paraId="41F11DC4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I trust her (the provider)”, “there is the role of trust here”.</w:t>
            </w:r>
          </w:p>
        </w:tc>
      </w:tr>
      <w:tr w:rsidR="00EF2BB6" w:rsidRPr="0024248E" w14:paraId="765BEE68" w14:textId="77777777" w:rsidTr="00EF2BB6">
        <w:trPr>
          <w:trHeight w:val="321"/>
        </w:trPr>
        <w:tc>
          <w:tcPr>
            <w:tcW w:w="1620" w:type="dxa"/>
          </w:tcPr>
          <w:p w14:paraId="29CD6F15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Quality of Provider Relationship</w:t>
            </w:r>
          </w:p>
        </w:tc>
        <w:tc>
          <w:tcPr>
            <w:tcW w:w="1710" w:type="dxa"/>
          </w:tcPr>
          <w:p w14:paraId="492B4C53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Comfortable</w:t>
            </w:r>
          </w:p>
          <w:p w14:paraId="1D1BE1DF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51B4FA0F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Respondent states being comfortable talking with the provider. </w:t>
            </w:r>
          </w:p>
          <w:p w14:paraId="26E9E752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I’ll tell the doctor anyway.”</w:t>
            </w:r>
          </w:p>
        </w:tc>
      </w:tr>
      <w:tr w:rsidR="00EF2BB6" w:rsidRPr="0024248E" w14:paraId="2F7D838E" w14:textId="77777777" w:rsidTr="00EF2BB6">
        <w:trPr>
          <w:trHeight w:val="321"/>
        </w:trPr>
        <w:tc>
          <w:tcPr>
            <w:tcW w:w="1620" w:type="dxa"/>
          </w:tcPr>
          <w:p w14:paraId="3FD5FFC5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Quality of Provider Relationship</w:t>
            </w:r>
          </w:p>
        </w:tc>
        <w:tc>
          <w:tcPr>
            <w:tcW w:w="1710" w:type="dxa"/>
          </w:tcPr>
          <w:p w14:paraId="0FC2094D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Unfamiliarity</w:t>
            </w:r>
          </w:p>
          <w:p w14:paraId="21EB958F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65D54678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Respondents state not knowing well the provider, or seeing the provider for the first time, or for a short time, or new at the clinic.</w:t>
            </w:r>
          </w:p>
          <w:p w14:paraId="41FD5A49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"This is our first time seeing this provider", "I don't really know this provider."</w:t>
            </w:r>
          </w:p>
        </w:tc>
      </w:tr>
      <w:tr w:rsidR="00EF2BB6" w:rsidRPr="0024248E" w14:paraId="0F1D7518" w14:textId="77777777" w:rsidTr="00EF2BB6">
        <w:trPr>
          <w:trHeight w:val="321"/>
        </w:trPr>
        <w:tc>
          <w:tcPr>
            <w:tcW w:w="1620" w:type="dxa"/>
          </w:tcPr>
          <w:p w14:paraId="7D2C9AAD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Caregiver personality /</w:t>
            </w:r>
          </w:p>
          <w:p w14:paraId="3336D29D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motional state</w:t>
            </w:r>
          </w:p>
        </w:tc>
        <w:tc>
          <w:tcPr>
            <w:tcW w:w="1710" w:type="dxa"/>
          </w:tcPr>
          <w:p w14:paraId="593A9CF0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Attribute</w:t>
            </w:r>
          </w:p>
          <w:p w14:paraId="38A37D1A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73032715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Personal and emotional characteristics of the respondent</w:t>
            </w:r>
          </w:p>
          <w:p w14:paraId="5AFF4C42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I am an open book”, or “I am a private person.”</w:t>
            </w:r>
          </w:p>
        </w:tc>
      </w:tr>
      <w:tr w:rsidR="00EF2BB6" w:rsidRPr="0024248E" w14:paraId="487DA1CD" w14:textId="77777777" w:rsidTr="00EF2BB6">
        <w:trPr>
          <w:trHeight w:val="321"/>
        </w:trPr>
        <w:tc>
          <w:tcPr>
            <w:tcW w:w="1620" w:type="dxa"/>
          </w:tcPr>
          <w:p w14:paraId="7821C985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Caregiver personality /</w:t>
            </w:r>
          </w:p>
          <w:p w14:paraId="433CEF2C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motional state</w:t>
            </w:r>
          </w:p>
        </w:tc>
        <w:tc>
          <w:tcPr>
            <w:tcW w:w="1710" w:type="dxa"/>
          </w:tcPr>
          <w:p w14:paraId="13B04E91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Fear</w:t>
            </w:r>
          </w:p>
          <w:p w14:paraId="6DC2D382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66392353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Respondent states fear of being embarrassed, reported, or about what is going to be done with the information on the screen. </w:t>
            </w:r>
          </w:p>
          <w:p w14:paraId="390D2628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I don’t know who is going to see this information”, or “I might feel a bit embarrassed”.</w:t>
            </w:r>
          </w:p>
        </w:tc>
      </w:tr>
      <w:tr w:rsidR="00EF2BB6" w:rsidRPr="0024248E" w14:paraId="1659EFE4" w14:textId="77777777" w:rsidTr="00EF2BB6">
        <w:trPr>
          <w:trHeight w:val="321"/>
        </w:trPr>
        <w:tc>
          <w:tcPr>
            <w:tcW w:w="1620" w:type="dxa"/>
          </w:tcPr>
          <w:p w14:paraId="16B50413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Caregiver personality /</w:t>
            </w:r>
          </w:p>
          <w:p w14:paraId="396A1522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motional state</w:t>
            </w:r>
          </w:p>
        </w:tc>
        <w:tc>
          <w:tcPr>
            <w:tcW w:w="1710" w:type="dxa"/>
          </w:tcPr>
          <w:p w14:paraId="35B99716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posure</w:t>
            </w:r>
          </w:p>
          <w:p w14:paraId="2BE609C0" w14:textId="77777777" w:rsidR="00EF2BB6" w:rsidRPr="0024248E" w:rsidRDefault="00EF2BB6" w:rsidP="00D57284">
            <w:pPr>
              <w:rPr>
                <w:sz w:val="24"/>
                <w:szCs w:val="24"/>
              </w:rPr>
            </w:pPr>
          </w:p>
        </w:tc>
        <w:tc>
          <w:tcPr>
            <w:tcW w:w="7407" w:type="dxa"/>
          </w:tcPr>
          <w:p w14:paraId="3310CDA9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 xml:space="preserve">Respondent states being exposed to some adversities, or not exposed to any of the adversities. </w:t>
            </w:r>
          </w:p>
          <w:p w14:paraId="26AEAE1A" w14:textId="77777777" w:rsidR="00EF2BB6" w:rsidRPr="0024248E" w:rsidRDefault="00EF2BB6" w:rsidP="00D57284">
            <w:pPr>
              <w:rPr>
                <w:sz w:val="24"/>
                <w:szCs w:val="24"/>
              </w:rPr>
            </w:pPr>
            <w:r w:rsidRPr="0024248E">
              <w:rPr>
                <w:sz w:val="24"/>
                <w:szCs w:val="24"/>
              </w:rPr>
              <w:t>Example: “I checked a few”, or “we have experienced none of the examples on the questionnaire.”</w:t>
            </w:r>
          </w:p>
        </w:tc>
      </w:tr>
    </w:tbl>
    <w:p w14:paraId="1354CC82" w14:textId="77777777" w:rsidR="00EF2BB6" w:rsidRPr="0024248E" w:rsidRDefault="00EF2BB6" w:rsidP="00EF2BB6">
      <w:pPr>
        <w:rPr>
          <w:b/>
          <w:sz w:val="24"/>
          <w:szCs w:val="24"/>
        </w:rPr>
      </w:pPr>
    </w:p>
    <w:p w14:paraId="37364010" w14:textId="77777777" w:rsidR="00EF2BB6" w:rsidRPr="0024248E" w:rsidRDefault="00EF2BB6" w:rsidP="00EF2BB6">
      <w:pPr>
        <w:rPr>
          <w:b/>
          <w:sz w:val="24"/>
          <w:szCs w:val="24"/>
        </w:rPr>
      </w:pPr>
    </w:p>
    <w:p w14:paraId="37447F6D" w14:textId="77777777" w:rsidR="00EF2BB6" w:rsidRPr="0024248E" w:rsidRDefault="00EF2BB6" w:rsidP="00EF2BB6">
      <w:pPr>
        <w:rPr>
          <w:b/>
          <w:sz w:val="24"/>
          <w:szCs w:val="24"/>
        </w:rPr>
      </w:pPr>
    </w:p>
    <w:p w14:paraId="29FFFDA6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B6"/>
    <w:rsid w:val="00721FC1"/>
    <w:rsid w:val="00903AC7"/>
    <w:rsid w:val="00DE1265"/>
    <w:rsid w:val="00E514F2"/>
    <w:rsid w:val="00EF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12003"/>
  <w15:chartTrackingRefBased/>
  <w15:docId w15:val="{E419CB6B-1DD5-438C-8FBF-2C411FA6A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F2BB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10-05T08:35:00Z</dcterms:created>
  <dcterms:modified xsi:type="dcterms:W3CDTF">2022-10-05T08:35:00Z</dcterms:modified>
</cp:coreProperties>
</file>